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11529" w14:textId="4C9C8624" w:rsidR="001E069B" w:rsidRDefault="001E069B" w:rsidP="001E069B">
      <w:pPr>
        <w:spacing w:before="240" w:after="240" w:line="240" w:lineRule="auto"/>
        <w:rPr>
          <w:rFonts w:ascii="Arial" w:eastAsia="Arial" w:hAnsi="Arial" w:cs="Arial"/>
        </w:rPr>
      </w:pPr>
      <w:r w:rsidRPr="6D35B5E1">
        <w:rPr>
          <w:rFonts w:ascii="Arial" w:eastAsia="Arial" w:hAnsi="Arial" w:cs="Arial"/>
        </w:rPr>
        <w:t>Table S</w:t>
      </w:r>
      <w:r>
        <w:rPr>
          <w:rFonts w:ascii="Arial" w:eastAsia="Arial" w:hAnsi="Arial" w:cs="Arial"/>
        </w:rPr>
        <w:t>1</w:t>
      </w:r>
      <w:r w:rsidR="00CE5411">
        <w:rPr>
          <w:rFonts w:ascii="Arial" w:eastAsia="Arial" w:hAnsi="Arial" w:cs="Arial"/>
        </w:rPr>
        <w:t>2</w:t>
      </w:r>
      <w:r w:rsidRPr="6D35B5E1">
        <w:rPr>
          <w:rFonts w:ascii="Arial" w:eastAsia="Arial" w:hAnsi="Arial" w:cs="Arial"/>
        </w:rPr>
        <w:t xml:space="preserve"> — Results of </w:t>
      </w:r>
      <w:r>
        <w:rPr>
          <w:rFonts w:ascii="Arial" w:eastAsia="Arial" w:hAnsi="Arial" w:cs="Arial"/>
        </w:rPr>
        <w:t xml:space="preserve">pairwise comparisons of Estimated Marginal Means, derived from a </w:t>
      </w:r>
      <w:r w:rsidRPr="6D35B5E1">
        <w:rPr>
          <w:rFonts w:ascii="Arial" w:eastAsia="Arial" w:hAnsi="Arial" w:cs="Arial"/>
        </w:rPr>
        <w:t xml:space="preserve">quasi-Poisson Generalised Linear Model </w:t>
      </w:r>
      <w:r>
        <w:rPr>
          <w:rFonts w:ascii="Arial" w:eastAsia="Arial" w:hAnsi="Arial" w:cs="Arial"/>
        </w:rPr>
        <w:t>(</w:t>
      </w:r>
      <w:r w:rsidRPr="6D35B5E1">
        <w:rPr>
          <w:rFonts w:ascii="Arial" w:eastAsia="Arial" w:hAnsi="Arial" w:cs="Arial"/>
        </w:rPr>
        <w:t>see Methods)</w:t>
      </w:r>
      <w:r>
        <w:rPr>
          <w:rFonts w:ascii="Arial" w:eastAsia="Arial" w:hAnsi="Arial" w:cs="Arial"/>
        </w:rPr>
        <w:t xml:space="preserve">, using the </w:t>
      </w:r>
      <w:r w:rsidRPr="6D35B5E1">
        <w:rPr>
          <w:rFonts w:ascii="Arial" w:eastAsia="Arial" w:hAnsi="Arial" w:cs="Arial"/>
        </w:rPr>
        <w:t>Tukey</w:t>
      </w:r>
      <w:r>
        <w:rPr>
          <w:rFonts w:ascii="Arial" w:eastAsia="Arial" w:hAnsi="Arial" w:cs="Arial"/>
        </w:rPr>
        <w:t xml:space="preserve"> adjustment in the R package emmeans (Lenth 2021)</w:t>
      </w:r>
      <w:r w:rsidRPr="6D35B5E1">
        <w:rPr>
          <w:rFonts w:ascii="Arial" w:eastAsia="Arial" w:hAnsi="Arial" w:cs="Arial"/>
        </w:rPr>
        <w:t xml:space="preserve"> to test for statistically significant differences between the publication delay of studies </w:t>
      </w:r>
      <w:r w:rsidR="00CE5411">
        <w:rPr>
          <w:rFonts w:ascii="Arial" w:eastAsia="Arial" w:hAnsi="Arial" w:cs="Arial"/>
        </w:rPr>
        <w:t>on species with different IUCN Red List statuses</w:t>
      </w:r>
      <w:r w:rsidRPr="6D35B5E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Estimate is the log odds difference between categories.</w:t>
      </w:r>
      <w:r w:rsidRPr="6D35B5E1">
        <w:rPr>
          <w:rFonts w:ascii="Arial" w:eastAsia="Arial" w:hAnsi="Arial" w:cs="Arial"/>
        </w:rPr>
        <w:t xml:space="preserve"> Significance level = 0.05. p-values of 0.000 represent p&lt;0.001.</w:t>
      </w:r>
    </w:p>
    <w:tbl>
      <w:tblPr>
        <w:tblW w:w="920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1701"/>
        <w:gridCol w:w="1701"/>
        <w:gridCol w:w="1560"/>
        <w:gridCol w:w="1984"/>
      </w:tblGrid>
      <w:tr w:rsidR="00D47334" w14:paraId="72AE2A89" w14:textId="77777777" w:rsidTr="00EA692C">
        <w:trPr>
          <w:trHeight w:val="8"/>
        </w:trPr>
        <w:tc>
          <w:tcPr>
            <w:tcW w:w="920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9D7569" w14:textId="41BE5DCA" w:rsidR="00D47334" w:rsidRPr="00A34A33" w:rsidRDefault="00D47334" w:rsidP="0062587D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mphibians, birds, and mammals</w:t>
            </w:r>
          </w:p>
        </w:tc>
      </w:tr>
      <w:tr w:rsidR="00D47334" w14:paraId="3A409633" w14:textId="77777777" w:rsidTr="000204C7">
        <w:trPr>
          <w:trHeight w:val="8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E01701" w14:textId="2355C848" w:rsidR="00D47334" w:rsidRPr="00A34A33" w:rsidRDefault="00D47334" w:rsidP="00D47334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34A33">
              <w:rPr>
                <w:rFonts w:ascii="Arial" w:eastAsia="Arial" w:hAnsi="Arial" w:cs="Arial"/>
              </w:rPr>
              <w:t>Comparison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DF3882" w14:textId="2CF14AA6" w:rsidR="00D47334" w:rsidRPr="00A34A33" w:rsidRDefault="00D47334" w:rsidP="00D47334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34A33">
              <w:rPr>
                <w:rFonts w:ascii="Arial" w:eastAsia="Arial" w:hAnsi="Arial" w:cs="Arial"/>
              </w:rPr>
              <w:t>Estimat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87C771" w14:textId="3FC989A3" w:rsidR="00D47334" w:rsidRPr="00A34A33" w:rsidRDefault="00D47334" w:rsidP="00D47334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34A33">
              <w:rPr>
                <w:rFonts w:ascii="Arial" w:eastAsia="Arial" w:hAnsi="Arial" w:cs="Arial"/>
              </w:rPr>
              <w:t>Standard error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FB0967" w14:textId="31B2090F" w:rsidR="00D47334" w:rsidRPr="00A34A33" w:rsidRDefault="00D47334" w:rsidP="00D47334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34A33">
              <w:rPr>
                <w:rFonts w:ascii="Arial" w:eastAsia="Arial" w:hAnsi="Arial" w:cs="Arial"/>
              </w:rPr>
              <w:t>z-ratio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A4759B" w14:textId="16124BEF" w:rsidR="00D47334" w:rsidRPr="00A34A33" w:rsidRDefault="00D47334" w:rsidP="00D47334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34A33">
              <w:rPr>
                <w:rFonts w:ascii="Arial" w:eastAsia="Arial" w:hAnsi="Arial" w:cs="Arial"/>
              </w:rPr>
              <w:t>Adjusted p-value</w:t>
            </w:r>
          </w:p>
        </w:tc>
      </w:tr>
      <w:tr w:rsidR="00EB5377" w14:paraId="1534C68A" w14:textId="77777777" w:rsidTr="000204C7">
        <w:trPr>
          <w:trHeight w:val="38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A2D178" w14:textId="228653FE" w:rsidR="00EB5377" w:rsidRPr="00A34A33" w:rsidRDefault="00EB5377" w:rsidP="00EB5377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LC - 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4A9A45" w14:textId="3A86CB32" w:rsidR="00EB5377" w:rsidRPr="00A34A33" w:rsidRDefault="00EB5377" w:rsidP="00EB5377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0D3351" w14:textId="643247A7" w:rsidR="00EB5377" w:rsidRPr="00A34A33" w:rsidRDefault="00EB5377" w:rsidP="00EB5377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7673A1" w14:textId="5D1B0876" w:rsidR="00EB5377" w:rsidRPr="00A34A33" w:rsidRDefault="00EB5377" w:rsidP="00EB5377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64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3ED316" w14:textId="07C0FCB3" w:rsidR="00EB5377" w:rsidRPr="00A34A33" w:rsidRDefault="00EB5377" w:rsidP="00EB5377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968</w:t>
            </w:r>
          </w:p>
        </w:tc>
      </w:tr>
      <w:tr w:rsidR="00EB5377" w14:paraId="5DF0AFE6" w14:textId="77777777" w:rsidTr="000204C7">
        <w:trPr>
          <w:trHeight w:val="38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76338B" w14:textId="6DBA9076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LC - V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A419C2" w14:textId="533A127B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7D2581" w14:textId="46AF0422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4</w:t>
            </w:r>
            <w:r w:rsidR="00AB0A06">
              <w:rPr>
                <w:color w:val="00000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14B3C9" w14:textId="3F01BD28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1.44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41EB67" w14:textId="023D1BED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597</w:t>
            </w:r>
          </w:p>
        </w:tc>
      </w:tr>
      <w:tr w:rsidR="00EB5377" w14:paraId="05680AAE" w14:textId="77777777" w:rsidTr="000204C7">
        <w:trPr>
          <w:trHeight w:val="38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E5F500" w14:textId="2985F263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LC - 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F4CDE1" w14:textId="1899AD16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4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8AF228" w14:textId="275B4E94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788B99" w14:textId="2995A759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11.92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905DB6" w14:textId="3EB626FC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</w:t>
            </w:r>
            <w:r w:rsidR="00AB0A06">
              <w:rPr>
                <w:color w:val="000000"/>
              </w:rPr>
              <w:t>.000</w:t>
            </w:r>
          </w:p>
        </w:tc>
      </w:tr>
      <w:tr w:rsidR="00EB5377" w14:paraId="753A7E0D" w14:textId="77777777" w:rsidTr="000204C7">
        <w:trPr>
          <w:trHeight w:val="38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577125" w14:textId="21511488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LC - C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9C5D13" w14:textId="4FD12530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1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AB8A6E" w14:textId="189CCC12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EA6059" w14:textId="0716705D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3.12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7F0DA0" w14:textId="1A2FB869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</w:tr>
      <w:tr w:rsidR="00EB5377" w14:paraId="5BDE86E4" w14:textId="77777777" w:rsidTr="000204C7">
        <w:trPr>
          <w:trHeight w:val="38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310969" w14:textId="404AFB8A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NT - V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42E027" w14:textId="0AD7A8CC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9E1E4C" w14:textId="798558E0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FD1331" w14:textId="66FEB2CA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6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D60082" w14:textId="1AFBC4FC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968</w:t>
            </w:r>
          </w:p>
        </w:tc>
      </w:tr>
      <w:tr w:rsidR="00EB5377" w14:paraId="192EA60E" w14:textId="77777777" w:rsidTr="000204C7">
        <w:trPr>
          <w:trHeight w:val="38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2E9A12" w14:textId="4A280068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NT - 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D96368" w14:textId="6CFF2814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4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C74F78" w14:textId="1C95991E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407B66" w14:textId="0CDF299F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9.35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CAB280" w14:textId="0E6EC2B4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</w:t>
            </w:r>
            <w:r w:rsidR="00AB0A06">
              <w:rPr>
                <w:color w:val="000000"/>
              </w:rPr>
              <w:t>.000</w:t>
            </w:r>
          </w:p>
        </w:tc>
      </w:tr>
      <w:tr w:rsidR="00EB5377" w14:paraId="37F18F17" w14:textId="77777777" w:rsidTr="000204C7">
        <w:trPr>
          <w:trHeight w:val="38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5903B0" w14:textId="6D0504DD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NT - C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EF47A2" w14:textId="199AD55E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2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9C03BD" w14:textId="44BB7473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486D75" w14:textId="53A07877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3.1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9C0ED4" w14:textId="307424CB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</w:tr>
      <w:tr w:rsidR="00EB5377" w14:paraId="195A8D23" w14:textId="77777777" w:rsidTr="000204C7">
        <w:trPr>
          <w:trHeight w:val="38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551E19" w14:textId="0A737176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VU - 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708CB5" w14:textId="38C2B1FB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4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D2DD9B" w14:textId="57BC1EA9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8C8C0D" w14:textId="49A9B466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10.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E5BB98" w14:textId="4A303268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</w:t>
            </w:r>
            <w:r w:rsidR="00AB0A06">
              <w:rPr>
                <w:color w:val="000000"/>
              </w:rPr>
              <w:t>.000</w:t>
            </w:r>
          </w:p>
        </w:tc>
      </w:tr>
      <w:tr w:rsidR="00EB5377" w14:paraId="4832CA10" w14:textId="77777777" w:rsidTr="000204C7">
        <w:trPr>
          <w:trHeight w:val="38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04F167" w14:textId="09D7020F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VU - C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ADF294" w14:textId="1BA1141A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2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4002C4" w14:textId="6F912094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6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B6DB5D" w14:textId="491D642C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3.6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0A6789" w14:textId="0DB5C120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</w:tr>
      <w:tr w:rsidR="00EB5377" w14:paraId="6EDD71BA" w14:textId="77777777" w:rsidTr="000204C7">
        <w:trPr>
          <w:trHeight w:val="38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F03D79" w14:textId="7CD8F335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EN - C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732CD0" w14:textId="0AF3210D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2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8B09F2" w14:textId="5543B691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094F59" w14:textId="53471714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3.7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35D948" w14:textId="55193BD8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D47334" w14:paraId="1530D8E5" w14:textId="77777777" w:rsidTr="00A87D12">
        <w:trPr>
          <w:trHeight w:val="38"/>
        </w:trPr>
        <w:tc>
          <w:tcPr>
            <w:tcW w:w="9204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5D6D24" w14:textId="6D4D4544" w:rsidR="00D47334" w:rsidRPr="00A34A33" w:rsidRDefault="00D47334" w:rsidP="00D4733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mphibians only</w:t>
            </w:r>
          </w:p>
        </w:tc>
      </w:tr>
      <w:tr w:rsidR="00673498" w14:paraId="00130197" w14:textId="77777777" w:rsidTr="000204C7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E83F5B" w14:textId="3DD122B1" w:rsidR="00673498" w:rsidRPr="00A34A33" w:rsidRDefault="00673498" w:rsidP="0067349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eastAsia="Arial" w:hAnsi="Arial" w:cs="Arial"/>
              </w:rPr>
              <w:t>Compariso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D34586" w14:textId="1D04F33A" w:rsidR="00673498" w:rsidRPr="00A34A33" w:rsidRDefault="00673498" w:rsidP="0067349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eastAsia="Arial" w:hAnsi="Arial" w:cs="Arial"/>
              </w:rPr>
              <w:t>Estimat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1EF9C1" w14:textId="5FFF9DE1" w:rsidR="00673498" w:rsidRPr="00A34A33" w:rsidRDefault="00673498" w:rsidP="0067349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eastAsia="Arial" w:hAnsi="Arial" w:cs="Arial"/>
              </w:rPr>
              <w:t>Standard error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600CF3" w14:textId="1E938CEA" w:rsidR="00673498" w:rsidRPr="00A34A33" w:rsidRDefault="00673498" w:rsidP="0067349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eastAsia="Arial" w:hAnsi="Arial" w:cs="Arial"/>
              </w:rPr>
              <w:t>z-ratio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DD83B8" w14:textId="7819B775" w:rsidR="00673498" w:rsidRPr="00A34A33" w:rsidRDefault="00673498" w:rsidP="0067349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eastAsia="Arial" w:hAnsi="Arial" w:cs="Arial"/>
              </w:rPr>
              <w:t>Adjusted p-value</w:t>
            </w:r>
          </w:p>
        </w:tc>
      </w:tr>
      <w:tr w:rsidR="00EB5377" w14:paraId="21C1B5D7" w14:textId="77777777" w:rsidTr="000204C7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BB413C" w14:textId="2E631226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LC - 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C25ADC" w14:textId="3015A6ED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22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248F61" w14:textId="3BDF58BF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20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9D2D77" w14:textId="2D1AAAA5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1.057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E61507" w14:textId="773DAE8F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829</w:t>
            </w:r>
          </w:p>
        </w:tc>
      </w:tr>
      <w:tr w:rsidR="00EB5377" w14:paraId="7046A2E4" w14:textId="77777777" w:rsidTr="000204C7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D03BF5" w14:textId="0AE0DF8B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LC - VU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98E59F" w14:textId="612EDD88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02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ADC068" w14:textId="31D054AD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136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BB1FBC" w14:textId="766DE809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18</w:t>
            </w:r>
            <w:r w:rsidR="003B2D28">
              <w:rPr>
                <w:color w:val="000000"/>
              </w:rPr>
              <w:t>0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BD53D9" w14:textId="360A9068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1</w:t>
            </w:r>
            <w:r w:rsidR="00AB0A06">
              <w:rPr>
                <w:color w:val="000000"/>
              </w:rPr>
              <w:t>.000</w:t>
            </w:r>
          </w:p>
        </w:tc>
      </w:tr>
      <w:tr w:rsidR="00EB5377" w14:paraId="2EAA7E50" w14:textId="77777777" w:rsidTr="000204C7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81B4DC" w14:textId="5B6E716D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LC - E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041C49" w14:textId="6D6D93FE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02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BDF77B" w14:textId="0D1466A9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14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CC1728" w14:textId="09EFAF4D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164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A11B8B" w14:textId="4E52AA57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1</w:t>
            </w:r>
            <w:r w:rsidR="00AB0A06">
              <w:rPr>
                <w:color w:val="000000"/>
              </w:rPr>
              <w:t>.000</w:t>
            </w:r>
          </w:p>
        </w:tc>
      </w:tr>
      <w:tr w:rsidR="00EB5377" w14:paraId="4BF5C8F5" w14:textId="77777777" w:rsidTr="000204C7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A24C2E" w14:textId="19E88307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LC - CR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514473" w14:textId="3AA66064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07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BBAB0C" w14:textId="13C3ABD8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156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9DB8D5" w14:textId="3BDC4FBB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507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C8BC8A" w14:textId="20763299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987</w:t>
            </w:r>
          </w:p>
        </w:tc>
      </w:tr>
      <w:tr w:rsidR="00EB5377" w14:paraId="61A75287" w14:textId="77777777" w:rsidTr="000204C7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141488" w14:textId="4F4D283B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NT - VU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6497E5" w14:textId="3EDEE722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19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241B03" w14:textId="60A63763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23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2D0E5D" w14:textId="716B8BF7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82</w:t>
            </w:r>
            <w:r w:rsidR="003B2D28">
              <w:rPr>
                <w:color w:val="000000"/>
              </w:rPr>
              <w:t>0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8D028A" w14:textId="2C69C8ED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924</w:t>
            </w:r>
          </w:p>
        </w:tc>
      </w:tr>
      <w:tr w:rsidR="00EB5377" w14:paraId="2E2D7131" w14:textId="77777777" w:rsidTr="000204C7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A0D8DC" w14:textId="5569C659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NT - E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AC312F" w14:textId="37A0D347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19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E7B9EF" w14:textId="45426CC8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245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D4D8EB" w14:textId="0EE2F356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8</w:t>
            </w:r>
            <w:r w:rsidR="003B2D28">
              <w:rPr>
                <w:color w:val="000000"/>
              </w:rPr>
              <w:t>00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929A11" w14:textId="60D2512B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931</w:t>
            </w:r>
          </w:p>
        </w:tc>
      </w:tr>
      <w:tr w:rsidR="00EB5377" w14:paraId="21CE9A85" w14:textId="77777777" w:rsidTr="000204C7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663DA2" w14:textId="08AFD2DA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NT - CR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5742A6" w14:textId="06328E92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14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A4A921" w14:textId="4DCE17A5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25</w:t>
            </w:r>
            <w:r w:rsidR="003B2D28">
              <w:rPr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F93420" w14:textId="20E9F784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564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518100" w14:textId="64C3CD7C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98</w:t>
            </w:r>
            <w:r w:rsidR="00AB0A06">
              <w:rPr>
                <w:color w:val="000000"/>
              </w:rPr>
              <w:t>0</w:t>
            </w:r>
          </w:p>
        </w:tc>
      </w:tr>
      <w:tr w:rsidR="00EB5377" w14:paraId="36682AE7" w14:textId="77777777" w:rsidTr="000204C7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D44F2E" w14:textId="73177150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VU - E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EE62B8" w14:textId="1D75DDE3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</w:t>
            </w:r>
            <w:r w:rsidR="003B2D28">
              <w:rPr>
                <w:color w:val="000000"/>
              </w:rPr>
              <w:t>.00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4DD981" w14:textId="135B0DDF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188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9DE73A" w14:textId="74DD2060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BC9335" w14:textId="545DAD29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1</w:t>
            </w:r>
            <w:r w:rsidR="00AB0A06">
              <w:rPr>
                <w:color w:val="000000"/>
              </w:rPr>
              <w:t>.000</w:t>
            </w:r>
          </w:p>
        </w:tc>
      </w:tr>
      <w:tr w:rsidR="00EB5377" w14:paraId="5BB185C5" w14:textId="77777777" w:rsidTr="000204C7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029DAD" w14:textId="4D7E7C01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VU - CR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67DBFB" w14:textId="1BA8CD0E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05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6ECF66" w14:textId="6E21FAA9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196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176421" w14:textId="339DE0A4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28</w:t>
            </w:r>
            <w:r w:rsidR="003B2D28">
              <w:rPr>
                <w:color w:val="000000"/>
              </w:rPr>
              <w:t>0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692B5E" w14:textId="2CB057D4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999</w:t>
            </w:r>
          </w:p>
        </w:tc>
      </w:tr>
      <w:tr w:rsidR="00EB5377" w14:paraId="047ECE0C" w14:textId="77777777" w:rsidTr="000204C7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764A82" w14:textId="48D14061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EN - CR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1543F4" w14:textId="6BD8B81A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05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DCC29B" w14:textId="63EBE1A5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202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227B6A" w14:textId="0494D317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271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E579CF" w14:textId="3B065A9A" w:rsidR="00EB5377" w:rsidRPr="00A34A33" w:rsidRDefault="00EB5377" w:rsidP="00EB537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999</w:t>
            </w:r>
          </w:p>
        </w:tc>
      </w:tr>
      <w:tr w:rsidR="00D47334" w:rsidRPr="00A34A33" w14:paraId="050168C1" w14:textId="77777777" w:rsidTr="00991189">
        <w:trPr>
          <w:trHeight w:val="38"/>
        </w:trPr>
        <w:tc>
          <w:tcPr>
            <w:tcW w:w="9204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05079A" w14:textId="1F48F27B" w:rsidR="00D47334" w:rsidRPr="00A34A33" w:rsidRDefault="00D47334" w:rsidP="00D4733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irds only</w:t>
            </w:r>
          </w:p>
        </w:tc>
      </w:tr>
      <w:tr w:rsidR="00D47334" w:rsidRPr="00A34A33" w14:paraId="1919C64A" w14:textId="77777777" w:rsidTr="00922730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30FB1E" w14:textId="51F0DB8F" w:rsidR="00D47334" w:rsidRPr="00A34A33" w:rsidRDefault="00D47334" w:rsidP="00D4733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eastAsia="Arial" w:hAnsi="Arial" w:cs="Arial"/>
              </w:rPr>
              <w:lastRenderedPageBreak/>
              <w:t>Compariso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1E9872" w14:textId="2023E181" w:rsidR="00D47334" w:rsidRPr="00A34A33" w:rsidRDefault="00D47334" w:rsidP="00D4733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eastAsia="Arial" w:hAnsi="Arial" w:cs="Arial"/>
              </w:rPr>
              <w:t>Estimat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CB327E" w14:textId="1B8EE290" w:rsidR="00D47334" w:rsidRPr="00A34A33" w:rsidRDefault="00D47334" w:rsidP="00D4733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eastAsia="Arial" w:hAnsi="Arial" w:cs="Arial"/>
              </w:rPr>
              <w:t>Standard error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5CE6E3" w14:textId="539679D7" w:rsidR="00D47334" w:rsidRPr="00A34A33" w:rsidRDefault="00D47334" w:rsidP="00D4733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eastAsia="Arial" w:hAnsi="Arial" w:cs="Arial"/>
              </w:rPr>
              <w:t>z-ratio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126782" w14:textId="4ECD0A8A" w:rsidR="00D47334" w:rsidRPr="00A34A33" w:rsidRDefault="00D47334" w:rsidP="00D4733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eastAsia="Arial" w:hAnsi="Arial" w:cs="Arial"/>
              </w:rPr>
              <w:t>Adjusted p-value</w:t>
            </w:r>
          </w:p>
        </w:tc>
      </w:tr>
      <w:tr w:rsidR="00C52313" w:rsidRPr="00A34A33" w14:paraId="642F82D2" w14:textId="77777777" w:rsidTr="00922730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1C645F" w14:textId="36F400FB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LC - 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434317" w14:textId="3FE69DCA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719422" w14:textId="6F543B65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46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4CC0D5" w14:textId="3FC5C8B2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596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8E751C" w14:textId="2634F252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976</w:t>
            </w:r>
          </w:p>
        </w:tc>
      </w:tr>
      <w:tr w:rsidR="00C52313" w:rsidRPr="00A34A33" w14:paraId="05D64CCC" w14:textId="77777777" w:rsidTr="00922730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455831" w14:textId="4FD7AC23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LC - VU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551495" w14:textId="60C7640A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24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038E97" w14:textId="5E2929E9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71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821771" w14:textId="7F5DBB38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3.431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CA02B2" w14:textId="55B6C701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</w:tr>
      <w:tr w:rsidR="00C52313" w:rsidRPr="00A34A33" w14:paraId="4EEEE845" w14:textId="77777777" w:rsidTr="00922730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6C6837" w14:textId="14DBA8D0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LC - E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E6CF08" w14:textId="62F5C104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48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A169EE" w14:textId="1158A995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73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69AB66" w14:textId="55CD5685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6.636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E13D07" w14:textId="28C8EAC4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</w:t>
            </w:r>
            <w:r w:rsidR="00AB0A06">
              <w:rPr>
                <w:color w:val="000000"/>
              </w:rPr>
              <w:t>.000</w:t>
            </w:r>
          </w:p>
        </w:tc>
      </w:tr>
      <w:tr w:rsidR="00C52313" w:rsidRPr="00A34A33" w14:paraId="53AA72D5" w14:textId="77777777" w:rsidTr="00922730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8639A2" w14:textId="729F9D04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LC - CR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5DF7F0" w14:textId="6DD3EFAB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24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FD5DDF" w14:textId="36289B01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135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709E2" w14:textId="0354C199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1.828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12DCB9" w14:textId="72283D84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358</w:t>
            </w:r>
          </w:p>
        </w:tc>
      </w:tr>
      <w:tr w:rsidR="00C52313" w:rsidRPr="00A34A33" w14:paraId="7C96CC75" w14:textId="77777777" w:rsidTr="00922730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93C394" w14:textId="29612A7D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NT - VU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C2C474" w14:textId="3410AE66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21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F77F1E" w14:textId="23390F6E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7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D467BC" w14:textId="42F8EFB4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2.728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9C55DE" w14:textId="61110398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5</w:t>
            </w:r>
            <w:r w:rsidR="00AB0A06">
              <w:rPr>
                <w:color w:val="000000"/>
              </w:rPr>
              <w:t>0</w:t>
            </w:r>
          </w:p>
        </w:tc>
      </w:tr>
      <w:tr w:rsidR="00C52313" w:rsidRPr="00A34A33" w14:paraId="6BE502A4" w14:textId="77777777" w:rsidTr="00922730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0AE7A7" w14:textId="5A7AFF53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NT - E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65C79D" w14:textId="4DB761D3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51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A7929F" w14:textId="5BE5E67A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B0CDA1" w14:textId="12F70CF7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6.331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CD7A99" w14:textId="3EE3381F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</w:t>
            </w:r>
            <w:r w:rsidR="00AB0A06">
              <w:rPr>
                <w:color w:val="000000"/>
              </w:rPr>
              <w:t>.000</w:t>
            </w:r>
          </w:p>
        </w:tc>
      </w:tr>
      <w:tr w:rsidR="00C52313" w:rsidRPr="00A34A33" w14:paraId="5A9328AE" w14:textId="77777777" w:rsidTr="00922730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BA8F5A" w14:textId="388DE670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NT - CR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1A3A19" w14:textId="1E4E068C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21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33B916" w14:textId="4ABFC879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14</w:t>
            </w:r>
            <w:r w:rsidR="003B2D28">
              <w:rPr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5038F6" w14:textId="4A482918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1.573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A62982" w14:textId="13AC7B54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515</w:t>
            </w:r>
          </w:p>
        </w:tc>
      </w:tr>
      <w:tr w:rsidR="00C52313" w:rsidRPr="00A34A33" w14:paraId="4F686012" w14:textId="77777777" w:rsidTr="00922730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8C8DDA" w14:textId="42687A76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VU - E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2ABA96" w14:textId="4BF047C0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72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44F6E4" w14:textId="23EEF488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97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C05FF9" w14:textId="0BDB488E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7.495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2E9074" w14:textId="2DECCBB7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</w:t>
            </w:r>
            <w:r w:rsidR="00AB0A06">
              <w:rPr>
                <w:color w:val="000000"/>
              </w:rPr>
              <w:t>.000</w:t>
            </w:r>
          </w:p>
        </w:tc>
      </w:tr>
      <w:tr w:rsidR="00C52313" w:rsidRPr="00A34A33" w14:paraId="0303CF79" w14:textId="77777777" w:rsidTr="00922730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8E4441" w14:textId="1424449D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VU - CR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DD1919" w14:textId="29C112B4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18C9B8" w14:textId="21C65D5C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14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FF83F7" w14:textId="3E8CC3FC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29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7678C4" w14:textId="704FE5C6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1</w:t>
            </w:r>
            <w:r w:rsidR="00AB0A06">
              <w:rPr>
                <w:color w:val="000000"/>
              </w:rPr>
              <w:t>.000</w:t>
            </w:r>
          </w:p>
        </w:tc>
      </w:tr>
      <w:tr w:rsidR="00C52313" w:rsidRPr="00A34A33" w14:paraId="5826AFEE" w14:textId="77777777" w:rsidTr="00922730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3A79A4" w14:textId="209286D9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EN - CR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597706" w14:textId="6BDA8A57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73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37F121" w14:textId="4D6C9626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151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2A5190" w14:textId="1327523A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4.868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87BB3C" w14:textId="442EC2E8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</w:t>
            </w:r>
            <w:r w:rsidR="00AB0A06">
              <w:rPr>
                <w:color w:val="000000"/>
              </w:rPr>
              <w:t>.000</w:t>
            </w:r>
          </w:p>
        </w:tc>
      </w:tr>
      <w:tr w:rsidR="00D47334" w:rsidRPr="00A34A33" w14:paraId="32206F5D" w14:textId="77777777" w:rsidTr="0063711C">
        <w:trPr>
          <w:trHeight w:val="38"/>
        </w:trPr>
        <w:tc>
          <w:tcPr>
            <w:tcW w:w="9204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E25D42" w14:textId="3745964E" w:rsidR="00D47334" w:rsidRPr="00A34A33" w:rsidRDefault="00D47334" w:rsidP="00D4733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ammals only</w:t>
            </w:r>
          </w:p>
        </w:tc>
      </w:tr>
      <w:tr w:rsidR="00D47334" w:rsidRPr="00A34A33" w14:paraId="6FA7053A" w14:textId="77777777" w:rsidTr="00922730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09B64D" w14:textId="22F18D4A" w:rsidR="00D47334" w:rsidRPr="00A34A33" w:rsidRDefault="00D47334" w:rsidP="00D4733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eastAsia="Arial" w:hAnsi="Arial" w:cs="Arial"/>
              </w:rPr>
              <w:t>Compariso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A378D2" w14:textId="27C60F33" w:rsidR="00D47334" w:rsidRPr="00A34A33" w:rsidRDefault="00D47334" w:rsidP="00D4733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eastAsia="Arial" w:hAnsi="Arial" w:cs="Arial"/>
              </w:rPr>
              <w:t>Estimat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5EE9C1" w14:textId="7441DDA8" w:rsidR="00D47334" w:rsidRPr="00A34A33" w:rsidRDefault="00D47334" w:rsidP="00D4733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eastAsia="Arial" w:hAnsi="Arial" w:cs="Arial"/>
              </w:rPr>
              <w:t>Standard error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3A664E" w14:textId="1DE176D6" w:rsidR="00D47334" w:rsidRPr="00A34A33" w:rsidRDefault="00D47334" w:rsidP="00D4733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eastAsia="Arial" w:hAnsi="Arial" w:cs="Arial"/>
              </w:rPr>
              <w:t>z-ratio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73AC56" w14:textId="6D98AC82" w:rsidR="00D47334" w:rsidRPr="00A34A33" w:rsidRDefault="00D47334" w:rsidP="00D4733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eastAsia="Arial" w:hAnsi="Arial" w:cs="Arial"/>
              </w:rPr>
              <w:t>Adjusted p-value</w:t>
            </w:r>
          </w:p>
        </w:tc>
      </w:tr>
      <w:tr w:rsidR="00C52313" w:rsidRPr="00A34A33" w14:paraId="18C01250" w14:textId="77777777" w:rsidTr="00922730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5D1A14" w14:textId="4C468A06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LC - 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BE3C33" w14:textId="685799E6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181638" w14:textId="433C2946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73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1923D4" w14:textId="35D76AE9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284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8072C7" w14:textId="76F8E019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999</w:t>
            </w:r>
          </w:p>
        </w:tc>
      </w:tr>
      <w:tr w:rsidR="00C52313" w:rsidRPr="00A34A33" w14:paraId="3B1889B0" w14:textId="77777777" w:rsidTr="00922730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8B4E9F" w14:textId="3018EA41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LC - VU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53EF25" w14:textId="0A70AFEE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02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0A3FED" w14:textId="1DA49FB7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4326A3" w14:textId="3A7A9C14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49</w:t>
            </w:r>
            <w:r w:rsidR="003B2D28">
              <w:rPr>
                <w:color w:val="000000"/>
              </w:rPr>
              <w:t>0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2E1641" w14:textId="58446926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988</w:t>
            </w:r>
          </w:p>
        </w:tc>
      </w:tr>
      <w:tr w:rsidR="00C52313" w:rsidRPr="00A34A33" w14:paraId="2FCE785A" w14:textId="77777777" w:rsidTr="00922730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709792" w14:textId="5B2F140A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LC - E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73BB32" w14:textId="56F274DE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45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E12A14" w14:textId="2674A322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46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1834F5" w14:textId="0068486A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9.847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B45FDC" w14:textId="50F8205D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</w:t>
            </w:r>
            <w:r w:rsidR="00AB0A06">
              <w:rPr>
                <w:color w:val="000000"/>
              </w:rPr>
              <w:t>.000</w:t>
            </w:r>
          </w:p>
        </w:tc>
      </w:tr>
      <w:tr w:rsidR="00C52313" w:rsidRPr="00A34A33" w14:paraId="53CC960E" w14:textId="77777777" w:rsidTr="00922730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7B57C8" w14:textId="2D29E474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LC - CR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E350CC" w14:textId="1DEC294F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33</w:t>
            </w:r>
            <w:r w:rsidR="003B2D28">
              <w:rPr>
                <w:color w:val="000000"/>
              </w:rPr>
              <w:t>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9F8457" w14:textId="5425E2BA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A4DC77" w14:textId="2FE7276D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4.081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AA996C" w14:textId="59FE60B5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</w:t>
            </w:r>
            <w:r w:rsidR="00AB0A06">
              <w:rPr>
                <w:color w:val="000000"/>
              </w:rPr>
              <w:t>.000</w:t>
            </w:r>
          </w:p>
        </w:tc>
      </w:tr>
      <w:tr w:rsidR="00C52313" w:rsidRPr="00A34A33" w14:paraId="04D66389" w14:textId="77777777" w:rsidTr="00922730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197EEB" w14:textId="461F855F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NT - VU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26ED18" w14:textId="0A000408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04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625E86" w14:textId="59C741D0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D12C58" w14:textId="1D12DAE4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583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9F1ADD" w14:textId="5633E21A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978</w:t>
            </w:r>
          </w:p>
        </w:tc>
      </w:tr>
      <w:tr w:rsidR="00C52313" w:rsidRPr="00A34A33" w14:paraId="3440DAEB" w14:textId="77777777" w:rsidTr="00922730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C7C607" w14:textId="05D5E5F0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NT - E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04C6D3" w14:textId="106ACAEA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47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4C3CAE" w14:textId="0421ADFF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77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C0C99C" w14:textId="3BCBE64F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6.142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033CD0" w14:textId="0ED0E031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</w:t>
            </w:r>
            <w:r w:rsidR="00AB0A06">
              <w:rPr>
                <w:color w:val="000000"/>
              </w:rPr>
              <w:t>.000</w:t>
            </w:r>
          </w:p>
        </w:tc>
      </w:tr>
      <w:tr w:rsidR="00C52313" w:rsidRPr="00A34A33" w14:paraId="061D2AEC" w14:textId="77777777" w:rsidTr="00922730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783E2C" w14:textId="64123F64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NT - CR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F60E60" w14:textId="23BEA1CB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35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926467" w14:textId="4E97F4B9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2269B6" w14:textId="6D1C6F88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3.442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3E17A0" w14:textId="63192BA0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</w:tr>
      <w:tr w:rsidR="00C52313" w:rsidRPr="00A34A33" w14:paraId="04320867" w14:textId="77777777" w:rsidTr="00922730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67091E" w14:textId="6BEF8B27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VU - E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D5981F" w14:textId="085B046C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42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399708" w14:textId="0CC2881B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6</w:t>
            </w:r>
            <w:r w:rsidR="003B2D28">
              <w:rPr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63E977" w14:textId="7958911E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7.151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007916" w14:textId="7E356282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</w:t>
            </w:r>
            <w:r w:rsidR="00AB0A06">
              <w:rPr>
                <w:color w:val="000000"/>
              </w:rPr>
              <w:t>.000</w:t>
            </w:r>
          </w:p>
        </w:tc>
      </w:tr>
      <w:tr w:rsidR="00C52313" w:rsidRPr="00A34A33" w14:paraId="1267901F" w14:textId="77777777" w:rsidTr="00922730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73CE78" w14:textId="172E128C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VU - CR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C4A92F" w14:textId="1B5AE483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30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9B56DF" w14:textId="7325E275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8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60B14E" w14:textId="7A1C418A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3.407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7EE6C3" w14:textId="2DA43E9D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</w:tr>
      <w:tr w:rsidR="00C52313" w:rsidRPr="00A34A33" w14:paraId="313FF0EC" w14:textId="77777777" w:rsidTr="00922730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790EDE" w14:textId="359CA55A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EN - CR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3C1E02" w14:textId="346D8E24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12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5817E0" w14:textId="24212A12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7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F4D3" w14:textId="6BCF30DA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1.551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F4ED49" w14:textId="2B71A990" w:rsidR="00C52313" w:rsidRPr="00A34A33" w:rsidRDefault="00C52313" w:rsidP="00C5231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529</w:t>
            </w:r>
          </w:p>
        </w:tc>
      </w:tr>
    </w:tbl>
    <w:p w14:paraId="24B163EB" w14:textId="77777777" w:rsidR="00750B10" w:rsidRDefault="00750B10"/>
    <w:sectPr w:rsidR="00750B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69B"/>
    <w:rsid w:val="000204C7"/>
    <w:rsid w:val="001E069B"/>
    <w:rsid w:val="002136C9"/>
    <w:rsid w:val="00387BF2"/>
    <w:rsid w:val="0039257E"/>
    <w:rsid w:val="003B2D28"/>
    <w:rsid w:val="00435C79"/>
    <w:rsid w:val="00472555"/>
    <w:rsid w:val="00593170"/>
    <w:rsid w:val="00673498"/>
    <w:rsid w:val="00700AD7"/>
    <w:rsid w:val="00750B10"/>
    <w:rsid w:val="00922730"/>
    <w:rsid w:val="0093029A"/>
    <w:rsid w:val="00A14A82"/>
    <w:rsid w:val="00A34A33"/>
    <w:rsid w:val="00A9005B"/>
    <w:rsid w:val="00AB0A06"/>
    <w:rsid w:val="00B46A1F"/>
    <w:rsid w:val="00B93072"/>
    <w:rsid w:val="00C001A3"/>
    <w:rsid w:val="00C52313"/>
    <w:rsid w:val="00CC1077"/>
    <w:rsid w:val="00CE5411"/>
    <w:rsid w:val="00D47334"/>
    <w:rsid w:val="00D826C5"/>
    <w:rsid w:val="00E1259F"/>
    <w:rsid w:val="00E85E09"/>
    <w:rsid w:val="00EB5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49EB7"/>
  <w15:chartTrackingRefBased/>
  <w15:docId w15:val="{D9B0EEEC-9389-4C54-816E-FC283D5B7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69B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28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4</Characters>
  <Application>Microsoft Office Word</Application>
  <DocSecurity>0</DocSecurity>
  <Lines>15</Lines>
  <Paragraphs>4</Paragraphs>
  <ScaleCrop>false</ScaleCrop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c Christie</dc:creator>
  <cp:keywords/>
  <dc:description/>
  <cp:lastModifiedBy>Alec Christie</cp:lastModifiedBy>
  <cp:revision>20</cp:revision>
  <dcterms:created xsi:type="dcterms:W3CDTF">2021-06-22T07:55:00Z</dcterms:created>
  <dcterms:modified xsi:type="dcterms:W3CDTF">2021-06-29T14:03:00Z</dcterms:modified>
</cp:coreProperties>
</file>